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3780F8" w:rsidR="00FB3483" w:rsidRPr="00930A31" w:rsidRDefault="00CB366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B51FD3" w:rsidR="00FB3483" w:rsidRPr="00930A31" w:rsidRDefault="0006532C"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133FBA" w:rsidR="00FB3483" w:rsidRPr="00930A31" w:rsidRDefault="00A07E49"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877D3D">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FB8204" w:rsidR="00FB3483" w:rsidRPr="00930A31" w:rsidRDefault="00A07E49"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249037" w:rsidR="00FB3483" w:rsidRPr="00930A31" w:rsidRDefault="00787A9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D91535" w:rsidR="00FB3483" w:rsidRPr="00930A31" w:rsidRDefault="00787A9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F4A7CD" w:rsidR="00FB3483" w:rsidRPr="00930A31" w:rsidRDefault="00787A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781F75">
              <w:rPr>
                <w:rFonts w:ascii="Arial" w:hAnsi="Arial" w:cs="Arial"/>
                <w:color w:val="auto"/>
                <w:sz w:val="18"/>
                <w:szCs w:val="18"/>
              </w:rPr>
              <w:t>F</w:t>
            </w:r>
            <w:r>
              <w:rPr>
                <w:rFonts w:ascii="Arial" w:hAnsi="Arial" w:cs="Arial"/>
                <w:color w:val="auto"/>
                <w:sz w:val="18"/>
                <w:szCs w:val="18"/>
              </w:rPr>
              <w:t>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DCA89F" w:rsidR="00FB3483" w:rsidRPr="00930A31" w:rsidRDefault="005D601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456180" w:rsidR="00FB3483" w:rsidRPr="00930A31" w:rsidRDefault="0066722A"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0959B7" w:rsidR="00930A31" w:rsidRPr="00930A31" w:rsidRDefault="0066722A"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0366FA" w:rsidR="00930A31" w:rsidRPr="00930A31" w:rsidRDefault="005A3BA1"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3B7154" w:rsidR="00FB3483" w:rsidRPr="00930A31" w:rsidRDefault="00667D8B"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27E9FE" w:rsidR="00FB3483" w:rsidRPr="00930A31" w:rsidRDefault="00CC2CE4"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872F6C" w:rsidR="00930A31" w:rsidRPr="00930A31" w:rsidRDefault="00BC23B7"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DA2DB4" w:rsidR="00930A31" w:rsidRPr="00930A31" w:rsidRDefault="00911022"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7F5B6E" w:rsidR="00930A31" w:rsidRPr="00930A31" w:rsidRDefault="00BD6AA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FD0F83" w:rsidR="00930A31" w:rsidRPr="00930A31" w:rsidRDefault="00D36BC2"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0CF9A9" w:rsidR="00930A31" w:rsidRPr="00930A31" w:rsidRDefault="00D36BC2"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D43244" w:rsidR="00930A31" w:rsidRPr="00930A31" w:rsidRDefault="00EE4423"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24BEB4" w:rsidR="006E5FE2" w:rsidRPr="00930A31" w:rsidRDefault="00EE4423"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A31527" w:rsidR="006E5FE2" w:rsidRPr="00930A31" w:rsidRDefault="00D20F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FC964A" w:rsidR="00930A31" w:rsidRPr="00930A31" w:rsidRDefault="005651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 </w:t>
            </w:r>
            <w:r w:rsidR="00F34129">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7C2EEE" w:rsidR="00930A31" w:rsidRPr="00930A31" w:rsidRDefault="000C5F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D38A86" w:rsidR="00FB3483" w:rsidRPr="00930A31" w:rsidRDefault="00CC28D7" w:rsidP="005979B8">
            <w:pPr>
              <w:pStyle w:val="Default"/>
              <w:spacing w:before="40" w:after="40"/>
              <w:rPr>
                <w:rFonts w:ascii="Arial" w:hAnsi="Arial" w:cs="Arial"/>
                <w:color w:val="auto"/>
                <w:sz w:val="18"/>
                <w:szCs w:val="18"/>
              </w:rPr>
            </w:pPr>
            <w:r>
              <w:rPr>
                <w:rFonts w:ascii="Arial" w:hAnsi="Arial" w:cs="Arial"/>
                <w:color w:val="auto"/>
                <w:sz w:val="18"/>
                <w:szCs w:val="18"/>
              </w:rPr>
              <w:t>P5,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8E7E51" w:rsidR="00FB3483" w:rsidRPr="00930A31" w:rsidRDefault="005651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6, supp </w:t>
            </w:r>
            <w:r w:rsidR="00A77F85">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7E16A9"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E364C6" w:rsidR="00930A31" w:rsidRPr="00930A31" w:rsidRDefault="00FF48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382671" w:rsidR="00930A31" w:rsidRPr="00930A31" w:rsidRDefault="00FF4875" w:rsidP="005979B8">
            <w:pPr>
              <w:pStyle w:val="Default"/>
              <w:spacing w:before="40" w:after="40"/>
              <w:rPr>
                <w:rFonts w:ascii="Arial" w:hAnsi="Arial" w:cs="Arial"/>
                <w:color w:val="auto"/>
                <w:sz w:val="18"/>
                <w:szCs w:val="18"/>
              </w:rPr>
            </w:pPr>
            <w:r>
              <w:rPr>
                <w:rFonts w:ascii="Arial" w:hAnsi="Arial" w:cs="Arial"/>
                <w:color w:val="auto"/>
                <w:sz w:val="18"/>
                <w:szCs w:val="18"/>
              </w:rPr>
              <w:t>Fig 1, 3, 4 Supp Tables 3-11, Supp Figures 2-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69027F" w:rsidR="00930A31" w:rsidRPr="00930A31" w:rsidRDefault="006A1656" w:rsidP="005979B8">
            <w:pPr>
              <w:pStyle w:val="Default"/>
              <w:spacing w:before="40" w:after="40"/>
              <w:rPr>
                <w:rFonts w:ascii="Arial" w:hAnsi="Arial" w:cs="Arial"/>
                <w:color w:val="auto"/>
                <w:sz w:val="18"/>
                <w:szCs w:val="18"/>
              </w:rPr>
            </w:pPr>
            <w:r>
              <w:rPr>
                <w:rFonts w:ascii="Arial" w:hAnsi="Arial" w:cs="Arial"/>
                <w:color w:val="auto"/>
                <w:sz w:val="18"/>
                <w:szCs w:val="18"/>
              </w:rPr>
              <w:t>Supp Tables 3, 4, 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09EE61" w:rsidR="00930A31" w:rsidRPr="00930A31" w:rsidRDefault="0042547E" w:rsidP="005979B8">
            <w:pPr>
              <w:pStyle w:val="Default"/>
              <w:spacing w:before="40" w:after="40"/>
              <w:rPr>
                <w:rFonts w:ascii="Arial" w:hAnsi="Arial" w:cs="Arial"/>
                <w:color w:val="auto"/>
                <w:sz w:val="18"/>
                <w:szCs w:val="18"/>
              </w:rPr>
            </w:pPr>
            <w:r>
              <w:rPr>
                <w:rFonts w:ascii="Arial" w:hAnsi="Arial" w:cs="Arial"/>
                <w:color w:val="auto"/>
                <w:sz w:val="18"/>
                <w:szCs w:val="18"/>
              </w:rPr>
              <w:t>Fig 1, 3, 4 Supp Tables 3-11, Supp Figures 2-1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F6793C" w:rsidR="00FB3483" w:rsidRPr="00930A31" w:rsidRDefault="00FE3008" w:rsidP="005979B8">
            <w:pPr>
              <w:pStyle w:val="Default"/>
              <w:spacing w:before="40" w:after="40"/>
              <w:rPr>
                <w:rFonts w:ascii="Arial" w:hAnsi="Arial" w:cs="Arial"/>
                <w:color w:val="auto"/>
                <w:sz w:val="18"/>
                <w:szCs w:val="18"/>
              </w:rPr>
            </w:pPr>
            <w:r>
              <w:rPr>
                <w:rFonts w:ascii="Arial" w:hAnsi="Arial" w:cs="Arial"/>
                <w:color w:val="auto"/>
                <w:sz w:val="18"/>
                <w:szCs w:val="18"/>
              </w:rPr>
              <w:t>Supp Figure 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9E2148" w:rsidR="00077B44" w:rsidRPr="00930A31" w:rsidRDefault="004254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3CB086" w:rsidR="00930A31" w:rsidRPr="00930A31" w:rsidRDefault="00C00A31" w:rsidP="00077B44">
            <w:pPr>
              <w:pStyle w:val="Default"/>
              <w:spacing w:before="40" w:after="40"/>
              <w:rPr>
                <w:rFonts w:ascii="Arial" w:hAnsi="Arial" w:cs="Arial"/>
                <w:color w:val="auto"/>
                <w:sz w:val="18"/>
                <w:szCs w:val="18"/>
              </w:rPr>
            </w:pPr>
            <w:r>
              <w:rPr>
                <w:rFonts w:ascii="Arial" w:hAnsi="Arial" w:cs="Arial"/>
                <w:color w:val="auto"/>
                <w:sz w:val="18"/>
                <w:szCs w:val="18"/>
              </w:rPr>
              <w:t>PP7-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DCED2E" w:rsidR="00930A31" w:rsidRPr="00930A31" w:rsidRDefault="009A6693" w:rsidP="00077B44">
            <w:pPr>
              <w:pStyle w:val="Default"/>
              <w:spacing w:before="40" w:after="40"/>
              <w:rPr>
                <w:rFonts w:ascii="Arial" w:hAnsi="Arial" w:cs="Arial"/>
                <w:color w:val="auto"/>
                <w:sz w:val="18"/>
                <w:szCs w:val="18"/>
              </w:rPr>
            </w:pPr>
            <w:r>
              <w:rPr>
                <w:rFonts w:ascii="Arial" w:hAnsi="Arial" w:cs="Arial"/>
                <w:color w:val="auto"/>
                <w:sz w:val="18"/>
                <w:szCs w:val="18"/>
              </w:rPr>
              <w:t>PP8-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81A50B" w:rsidR="00930A31" w:rsidRPr="00930A31" w:rsidRDefault="0024762C" w:rsidP="00077B44">
            <w:pPr>
              <w:pStyle w:val="Default"/>
              <w:spacing w:before="40" w:after="40"/>
              <w:rPr>
                <w:rFonts w:ascii="Arial" w:hAnsi="Arial" w:cs="Arial"/>
                <w:color w:val="auto"/>
                <w:sz w:val="18"/>
                <w:szCs w:val="18"/>
              </w:rPr>
            </w:pPr>
            <w:r>
              <w:rPr>
                <w:rFonts w:ascii="Arial" w:hAnsi="Arial" w:cs="Arial"/>
                <w:color w:val="auto"/>
                <w:sz w:val="18"/>
                <w:szCs w:val="18"/>
              </w:rPr>
              <w:t>PP8-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9B1B52" w:rsidR="00930A31" w:rsidRPr="00930A31" w:rsidRDefault="0024762C" w:rsidP="00077B44">
            <w:pPr>
              <w:pStyle w:val="Default"/>
              <w:spacing w:before="40" w:after="40"/>
              <w:rPr>
                <w:rFonts w:ascii="Arial" w:hAnsi="Arial" w:cs="Arial"/>
                <w:color w:val="auto"/>
                <w:sz w:val="18"/>
                <w:szCs w:val="18"/>
              </w:rPr>
            </w:pPr>
            <w:r>
              <w:rPr>
                <w:rFonts w:ascii="Arial" w:hAnsi="Arial" w:cs="Arial"/>
                <w:color w:val="auto"/>
                <w:sz w:val="18"/>
                <w:szCs w:val="18"/>
              </w:rPr>
              <w:t>P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3494FC" w:rsidR="00930A31" w:rsidRPr="00930A31" w:rsidRDefault="0024762C" w:rsidP="00077B44">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87F44C" w:rsidR="00930A31" w:rsidRPr="00930A31" w:rsidRDefault="00EC04DD" w:rsidP="00077B44">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DD919B" w:rsidR="00930A31" w:rsidRPr="00930A31" w:rsidRDefault="00FE023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0A7A7B" w:rsidR="00077B44" w:rsidRPr="00930A31" w:rsidRDefault="00FE0239" w:rsidP="00077B44">
            <w:pPr>
              <w:pStyle w:val="Default"/>
              <w:spacing w:before="40" w:after="40"/>
              <w:rPr>
                <w:rFonts w:ascii="Arial" w:hAnsi="Arial" w:cs="Arial"/>
                <w:color w:val="auto"/>
                <w:sz w:val="18"/>
                <w:szCs w:val="18"/>
              </w:rPr>
            </w:pPr>
            <w:r>
              <w:rPr>
                <w:rFonts w:ascii="Arial" w:hAnsi="Arial" w:cs="Arial"/>
                <w:color w:val="auto"/>
                <w:sz w:val="18"/>
                <w:szCs w:val="18"/>
              </w:rPr>
              <w:t>P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E45F66" w:rsidR="00077B44" w:rsidRPr="00930A31" w:rsidRDefault="001E0F46" w:rsidP="00077B44">
            <w:pPr>
              <w:pStyle w:val="Default"/>
              <w:spacing w:before="40" w:after="40"/>
              <w:rPr>
                <w:rFonts w:ascii="Arial" w:hAnsi="Arial" w:cs="Arial"/>
                <w:color w:val="auto"/>
                <w:sz w:val="18"/>
                <w:szCs w:val="18"/>
              </w:rPr>
            </w:pPr>
            <w:r>
              <w:rPr>
                <w:rFonts w:ascii="Arial" w:hAnsi="Arial" w:cs="Arial"/>
                <w:color w:val="auto"/>
                <w:sz w:val="18"/>
                <w:szCs w:val="18"/>
              </w:rPr>
              <w:t>P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A56D34" w:rsidR="00077B44" w:rsidRPr="00930A31" w:rsidRDefault="00D8174E"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E9A43B" w14:textId="77777777" w:rsidR="0047213D" w:rsidRDefault="0047213D">
      <w:r>
        <w:separator/>
      </w:r>
    </w:p>
  </w:endnote>
  <w:endnote w:type="continuationSeparator" w:id="0">
    <w:p w14:paraId="104E59E6" w14:textId="77777777" w:rsidR="0047213D" w:rsidRDefault="004721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CFDC04" w14:textId="77777777" w:rsidR="0047213D" w:rsidRDefault="0047213D">
      <w:r>
        <w:separator/>
      </w:r>
    </w:p>
  </w:footnote>
  <w:footnote w:type="continuationSeparator" w:id="0">
    <w:p w14:paraId="55AF1AC5" w14:textId="77777777" w:rsidR="0047213D" w:rsidRDefault="004721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010DAAD" w:rsidR="00947707" w:rsidRPr="00930A31" w:rsidRDefault="0039239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36F4E0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532C"/>
    <w:rsid w:val="00077B44"/>
    <w:rsid w:val="000C5FEE"/>
    <w:rsid w:val="00152CDB"/>
    <w:rsid w:val="0018323E"/>
    <w:rsid w:val="00190C83"/>
    <w:rsid w:val="001C5BDF"/>
    <w:rsid w:val="001E0F46"/>
    <w:rsid w:val="002075C6"/>
    <w:rsid w:val="002275F3"/>
    <w:rsid w:val="00246C93"/>
    <w:rsid w:val="0024762C"/>
    <w:rsid w:val="00256BAF"/>
    <w:rsid w:val="002A2A06"/>
    <w:rsid w:val="002D09CE"/>
    <w:rsid w:val="003103C2"/>
    <w:rsid w:val="00316997"/>
    <w:rsid w:val="003516AD"/>
    <w:rsid w:val="00363B8D"/>
    <w:rsid w:val="003760FB"/>
    <w:rsid w:val="00392399"/>
    <w:rsid w:val="003B79FF"/>
    <w:rsid w:val="00400A0B"/>
    <w:rsid w:val="004033C1"/>
    <w:rsid w:val="0042547E"/>
    <w:rsid w:val="00443C1D"/>
    <w:rsid w:val="00461576"/>
    <w:rsid w:val="0047213D"/>
    <w:rsid w:val="004C1685"/>
    <w:rsid w:val="004C2637"/>
    <w:rsid w:val="005078EE"/>
    <w:rsid w:val="00550BF1"/>
    <w:rsid w:val="005651F8"/>
    <w:rsid w:val="0059028D"/>
    <w:rsid w:val="005979B8"/>
    <w:rsid w:val="005A3BA1"/>
    <w:rsid w:val="005D6016"/>
    <w:rsid w:val="005F1A8D"/>
    <w:rsid w:val="00640172"/>
    <w:rsid w:val="0066722A"/>
    <w:rsid w:val="00667D8B"/>
    <w:rsid w:val="006A1656"/>
    <w:rsid w:val="006E5FE2"/>
    <w:rsid w:val="006F3BA6"/>
    <w:rsid w:val="00726794"/>
    <w:rsid w:val="0077253C"/>
    <w:rsid w:val="00781F75"/>
    <w:rsid w:val="00787A9C"/>
    <w:rsid w:val="008412D5"/>
    <w:rsid w:val="00877D3D"/>
    <w:rsid w:val="008A3EAE"/>
    <w:rsid w:val="008E2C91"/>
    <w:rsid w:val="00911022"/>
    <w:rsid w:val="00930A31"/>
    <w:rsid w:val="00947707"/>
    <w:rsid w:val="009827E5"/>
    <w:rsid w:val="009A6693"/>
    <w:rsid w:val="00A07E49"/>
    <w:rsid w:val="00A215D2"/>
    <w:rsid w:val="00A77F85"/>
    <w:rsid w:val="00A86593"/>
    <w:rsid w:val="00AB79CE"/>
    <w:rsid w:val="00AE4BBD"/>
    <w:rsid w:val="00B51910"/>
    <w:rsid w:val="00B730D1"/>
    <w:rsid w:val="00BC23B7"/>
    <w:rsid w:val="00BD6AA6"/>
    <w:rsid w:val="00C00A31"/>
    <w:rsid w:val="00C22710"/>
    <w:rsid w:val="00CB3669"/>
    <w:rsid w:val="00CC28D7"/>
    <w:rsid w:val="00CC2CE4"/>
    <w:rsid w:val="00D051DD"/>
    <w:rsid w:val="00D20F4C"/>
    <w:rsid w:val="00D36BC2"/>
    <w:rsid w:val="00D8174E"/>
    <w:rsid w:val="00D95D84"/>
    <w:rsid w:val="00DC4F19"/>
    <w:rsid w:val="00E2406C"/>
    <w:rsid w:val="00E24149"/>
    <w:rsid w:val="00E324A8"/>
    <w:rsid w:val="00E65164"/>
    <w:rsid w:val="00E66E3A"/>
    <w:rsid w:val="00EB610E"/>
    <w:rsid w:val="00EC04DD"/>
    <w:rsid w:val="00EE4423"/>
    <w:rsid w:val="00F34129"/>
    <w:rsid w:val="00F67C14"/>
    <w:rsid w:val="00FB3483"/>
    <w:rsid w:val="00FE0239"/>
    <w:rsid w:val="00FE3008"/>
    <w:rsid w:val="00FF48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0</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xis Llewellyn</cp:lastModifiedBy>
  <cp:revision>2</cp:revision>
  <cp:lastPrinted>2020-11-24T03:02:00Z</cp:lastPrinted>
  <dcterms:created xsi:type="dcterms:W3CDTF">2024-07-12T13:07:00Z</dcterms:created>
  <dcterms:modified xsi:type="dcterms:W3CDTF">2024-07-12T13:07:00Z</dcterms:modified>
</cp:coreProperties>
</file>